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775"/>
        <w:tblW w:w="14276" w:type="dxa"/>
        <w:tblLook w:val="04A0" w:firstRow="1" w:lastRow="0" w:firstColumn="1" w:lastColumn="0" w:noHBand="0" w:noVBand="1"/>
      </w:tblPr>
      <w:tblGrid>
        <w:gridCol w:w="2002"/>
        <w:gridCol w:w="2061"/>
        <w:gridCol w:w="2057"/>
        <w:gridCol w:w="1530"/>
        <w:gridCol w:w="1871"/>
        <w:gridCol w:w="1393"/>
        <w:gridCol w:w="1108"/>
        <w:gridCol w:w="1183"/>
        <w:gridCol w:w="1071"/>
      </w:tblGrid>
      <w:tr w:rsidR="00260CA3" w14:paraId="550C22E9" w14:textId="77777777" w:rsidTr="0025143D">
        <w:trPr>
          <w:trHeight w:val="6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58D88C" w14:textId="77777777" w:rsidR="00260CA3" w:rsidRDefault="00260CA3" w:rsidP="0025143D"/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785C35" w14:textId="77777777" w:rsidR="00260CA3" w:rsidRDefault="00260CA3" w:rsidP="002514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ax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Gradient           (mmHg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7645EE" w14:textId="77777777" w:rsidR="00260CA3" w:rsidRDefault="00260CA3" w:rsidP="002514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ea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Gradient          (mmH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658BC8" w14:textId="77777777" w:rsidR="00260CA3" w:rsidRDefault="00260CA3" w:rsidP="002514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rea                      (cm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B06D13" w14:textId="77777777" w:rsidR="00260CA3" w:rsidRDefault="00260CA3" w:rsidP="002514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peak velocity          (m/s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551737" w14:textId="77777777" w:rsidR="00260CA3" w:rsidRDefault="00260CA3" w:rsidP="002514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 LVOT         (mL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688459" w14:textId="77777777" w:rsidR="00260CA3" w:rsidRDefault="00260CA3" w:rsidP="002514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                        (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AA55C7" w14:textId="77777777" w:rsidR="00260CA3" w:rsidRDefault="00260CA3" w:rsidP="002514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ystolic B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A9681E" w14:textId="77777777" w:rsidR="00260CA3" w:rsidRDefault="00260CA3" w:rsidP="002514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astolic BP</w:t>
            </w:r>
          </w:p>
        </w:tc>
      </w:tr>
      <w:tr w:rsidR="00260CA3" w14:paraId="3DB93489" w14:textId="77777777" w:rsidTr="0025143D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2095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AS (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C919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9D2C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79B3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A443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8F2E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C6AE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DB6D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B2C0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8</w:t>
            </w:r>
          </w:p>
        </w:tc>
      </w:tr>
      <w:tr w:rsidR="00260CA3" w14:paraId="2995F2E3" w14:textId="77777777" w:rsidTr="0025143D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213BE0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AS (1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02AB28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6D12DE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79B9B9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D6B769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4722BE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0CA691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5EF6D2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2FB093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</w:tr>
      <w:tr w:rsidR="00260CA3" w14:paraId="5ED97CEA" w14:textId="77777777" w:rsidTr="0025143D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AF20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AS (1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5576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6CDA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D0FF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8C65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DCA6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C3F7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6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B7B7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D148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</w:tr>
      <w:tr w:rsidR="00260CA3" w14:paraId="2274F30F" w14:textId="77777777" w:rsidTr="0025143D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99FAF7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AS (1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3DCD65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FD523E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48D0FE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866A26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A337C0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9EBC03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0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9F6AD8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D2E3AB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</w:t>
            </w:r>
          </w:p>
        </w:tc>
      </w:tr>
      <w:tr w:rsidR="00260CA3" w14:paraId="00110AD6" w14:textId="77777777" w:rsidTr="0025143D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9D5B6A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(35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C8F0F6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0E628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A6FBD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3D6C05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65C4CC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B9CCD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FB4461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B2A43" w14:textId="77777777" w:rsidR="00260CA3" w:rsidRDefault="00260CA3" w:rsidP="002514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</w:tr>
    </w:tbl>
    <w:p w14:paraId="28D95397" w14:textId="77777777" w:rsidR="00260CA3" w:rsidRDefault="00260CA3" w:rsidP="00260CA3">
      <w:pPr>
        <w:tabs>
          <w:tab w:val="left" w:pos="0"/>
        </w:tabs>
        <w:spacing w:line="480" w:lineRule="auto"/>
      </w:pPr>
    </w:p>
    <w:p w14:paraId="346882E7" w14:textId="77777777" w:rsidR="00260CA3" w:rsidRDefault="00260CA3" w:rsidP="00260CA3">
      <w:pPr>
        <w:tabs>
          <w:tab w:val="left" w:pos="0"/>
        </w:tabs>
        <w:spacing w:line="480" w:lineRule="auto"/>
      </w:pPr>
    </w:p>
    <w:p w14:paraId="28729E21" w14:textId="77777777" w:rsidR="00260CA3" w:rsidRDefault="00260CA3" w:rsidP="00260CA3">
      <w:pPr>
        <w:tabs>
          <w:tab w:val="left" w:pos="0"/>
        </w:tabs>
        <w:spacing w:line="480" w:lineRule="auto"/>
      </w:pPr>
    </w:p>
    <w:p w14:paraId="50291308" w14:textId="0692865F" w:rsidR="00260CA3" w:rsidRDefault="00260CA3" w:rsidP="00260CA3"/>
    <w:p w14:paraId="52CBF8D7" w14:textId="75A6BF58" w:rsidR="00260CA3" w:rsidRDefault="00260CA3" w:rsidP="00260CA3"/>
    <w:p w14:paraId="76162F43" w14:textId="3E39B118" w:rsidR="00260CA3" w:rsidRDefault="00260CA3" w:rsidP="00260CA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488433" wp14:editId="41A10236">
                <wp:simplePos x="0" y="0"/>
                <wp:positionH relativeFrom="column">
                  <wp:posOffset>-138430</wp:posOffset>
                </wp:positionH>
                <wp:positionV relativeFrom="paragraph">
                  <wp:posOffset>1800742</wp:posOffset>
                </wp:positionV>
                <wp:extent cx="8518525" cy="937260"/>
                <wp:effectExtent l="0" t="0" r="3175" b="2540"/>
                <wp:wrapNone/>
                <wp:docPr id="6131698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8525" cy="9372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885D7E" w14:textId="77777777" w:rsidR="00260CA3" w:rsidRPr="00EE4CD8" w:rsidRDefault="00260CA3" w:rsidP="00260CA3">
                            <w:pPr>
                              <w:pStyle w:val="Caption"/>
                              <w:jc w:val="center"/>
                              <w:rPr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upplementary T</w:t>
                            </w:r>
                            <w:r w:rsidRPr="00EE4CD8">
                              <w:rPr>
                                <w:sz w:val="20"/>
                                <w:szCs w:val="20"/>
                              </w:rPr>
                              <w:t xml:space="preserve">able 1: Demographics of patient cohort (n = 35). All values are represented as averages. Cohort sizes are as follows: n=5 no AS, n = 10 for mild/mild-moderate AS, n = 10 moderate AS, n = 10 moderate-severe, severe AS. </w:t>
                            </w:r>
                            <w:proofErr w:type="spellStart"/>
                            <w:r w:rsidRPr="00EE4CD8">
                              <w:rPr>
                                <w:sz w:val="20"/>
                                <w:szCs w:val="20"/>
                              </w:rPr>
                              <w:t>AoV</w:t>
                            </w:r>
                            <w:proofErr w:type="spellEnd"/>
                            <w:r w:rsidRPr="00EE4CD8">
                              <w:rPr>
                                <w:sz w:val="20"/>
                                <w:szCs w:val="20"/>
                              </w:rPr>
                              <w:t xml:space="preserve">: Aortic Valve, </w:t>
                            </w:r>
                            <w:proofErr w:type="spellStart"/>
                            <w:r w:rsidRPr="00EE4CD8">
                              <w:rPr>
                                <w:sz w:val="20"/>
                                <w:szCs w:val="20"/>
                              </w:rPr>
                              <w:t>Ao</w:t>
                            </w:r>
                            <w:proofErr w:type="spellEnd"/>
                            <w:r w:rsidRPr="00EE4CD8">
                              <w:rPr>
                                <w:sz w:val="20"/>
                                <w:szCs w:val="20"/>
                              </w:rPr>
                              <w:t>: Aorta, SV: Stroke volume, LVOT: left ventricular outflow tract, EF: Ejection Fraction, BP: blood press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48843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9pt;margin-top:141.8pt;width:670.75pt;height:7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" stroked="f">
                <v:textbox inset="0,0,0,0">
                  <w:txbxContent>
                    <w:p w14:paraId="39885D7E" w14:textId="77777777" w:rsidR="00260CA3" w:rsidRPr="00EE4CD8" w:rsidRDefault="00260CA3" w:rsidP="00260CA3">
                      <w:pPr>
                        <w:pStyle w:val="Caption"/>
                        <w:jc w:val="center"/>
                        <w:rPr>
                          <w:noProof/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upplementary T</w:t>
                      </w:r>
                      <w:r w:rsidRPr="00EE4CD8">
                        <w:rPr>
                          <w:sz w:val="20"/>
                          <w:szCs w:val="20"/>
                        </w:rPr>
                        <w:t xml:space="preserve">able 1: Demographics of patient cohort (n = 35). All values are represented as averages. Cohort sizes are as follows: n=5 no AS, n = 10 for mild/mild-moderate AS, n = 10 moderate AS, n = 10 moderate-severe, severe AS. </w:t>
                      </w:r>
                      <w:proofErr w:type="spellStart"/>
                      <w:r w:rsidRPr="00EE4CD8">
                        <w:rPr>
                          <w:sz w:val="20"/>
                          <w:szCs w:val="20"/>
                        </w:rPr>
                        <w:t>AoV</w:t>
                      </w:r>
                      <w:proofErr w:type="spellEnd"/>
                      <w:r w:rsidRPr="00EE4CD8">
                        <w:rPr>
                          <w:sz w:val="20"/>
                          <w:szCs w:val="20"/>
                        </w:rPr>
                        <w:t xml:space="preserve">: Aortic Valve, </w:t>
                      </w:r>
                      <w:proofErr w:type="spellStart"/>
                      <w:r w:rsidRPr="00EE4CD8">
                        <w:rPr>
                          <w:sz w:val="20"/>
                          <w:szCs w:val="20"/>
                        </w:rPr>
                        <w:t>Ao</w:t>
                      </w:r>
                      <w:proofErr w:type="spellEnd"/>
                      <w:r w:rsidRPr="00EE4CD8">
                        <w:rPr>
                          <w:sz w:val="20"/>
                          <w:szCs w:val="20"/>
                        </w:rPr>
                        <w:t>: Aorta, SV: Stroke volume, LVOT: left ventricular outflow tract, EF: Ejection Fraction, BP: blood pressure</w:t>
                      </w:r>
                    </w:p>
                  </w:txbxContent>
                </v:textbox>
              </v:shape>
            </w:pict>
          </mc:Fallback>
        </mc:AlternateContent>
      </w:r>
    </w:p>
    <w:p w14:paraId="4C201167" w14:textId="77777777" w:rsidR="00260CA3" w:rsidRDefault="00260CA3" w:rsidP="00260CA3"/>
    <w:p w14:paraId="7302ED48" w14:textId="77777777" w:rsidR="00000000" w:rsidRDefault="00000000"/>
    <w:sectPr w:rsidR="00E932A6" w:rsidSect="008B59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A3"/>
    <w:rsid w:val="00120D8F"/>
    <w:rsid w:val="00260CA3"/>
    <w:rsid w:val="00387E0B"/>
    <w:rsid w:val="005C118A"/>
    <w:rsid w:val="006C4A22"/>
    <w:rsid w:val="007F3CDE"/>
    <w:rsid w:val="008B59EC"/>
    <w:rsid w:val="00A01C79"/>
    <w:rsid w:val="00ED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8948F"/>
  <w14:defaultImageDpi w14:val="32767"/>
  <w15:chartTrackingRefBased/>
  <w15:docId w15:val="{3CA4DDC9-C080-F44C-BF48-14AFCD1D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0C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C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C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C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CA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CA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CA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CA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C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CA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CA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CA3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260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C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60CA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an, Dikran Raffi</dc:creator>
  <cp:keywords/>
  <dc:description/>
  <cp:lastModifiedBy>Balian, Dikran Raffi</cp:lastModifiedBy>
  <cp:revision>1</cp:revision>
  <dcterms:created xsi:type="dcterms:W3CDTF">2024-04-16T16:23:00Z</dcterms:created>
  <dcterms:modified xsi:type="dcterms:W3CDTF">2024-04-16T16:24:00Z</dcterms:modified>
</cp:coreProperties>
</file>